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6BBDAF1" w:rsidR="00EA3D3C" w:rsidRDefault="00B35FD8" w:rsidP="0001436A">
      <w:pPr>
        <w:pStyle w:val="Ttulo1"/>
      </w:pPr>
      <w:r>
        <w:t xml:space="preserve">Table S1: </w:t>
      </w:r>
      <w:r w:rsidRPr="00B35FD8">
        <w:t xml:space="preserve">Summary of ST multiplex qPCR results in the ALIVE clinical trial population, including participants who were randomized, completed follow-up, and had </w:t>
      </w:r>
      <w:r>
        <w:t xml:space="preserve">ST </w:t>
      </w:r>
      <w:r w:rsidRPr="00B35FD8">
        <w:t xml:space="preserve">qPCR </w:t>
      </w:r>
      <w:r w:rsidR="004F6EB3">
        <w:t>data (n=942)</w:t>
      </w:r>
      <w:r w:rsidRPr="00B35FD8"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7"/>
        <w:gridCol w:w="706"/>
        <w:gridCol w:w="896"/>
        <w:gridCol w:w="892"/>
        <w:gridCol w:w="733"/>
        <w:gridCol w:w="896"/>
        <w:gridCol w:w="896"/>
        <w:gridCol w:w="689"/>
        <w:gridCol w:w="893"/>
        <w:gridCol w:w="893"/>
        <w:gridCol w:w="733"/>
        <w:gridCol w:w="733"/>
        <w:gridCol w:w="733"/>
      </w:tblGrid>
      <w:tr w:rsidR="005C69EF" w:rsidRPr="00B35FD8" w14:paraId="4089F096" w14:textId="2606479F" w:rsidTr="00F82C8B">
        <w:tc>
          <w:tcPr>
            <w:tcW w:w="1097" w:type="dxa"/>
          </w:tcPr>
          <w:p w14:paraId="5907C06F" w14:textId="21D0B18E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Site</w:t>
            </w:r>
          </w:p>
        </w:tc>
        <w:tc>
          <w:tcPr>
            <w:tcW w:w="2494" w:type="dxa"/>
            <w:gridSpan w:val="3"/>
          </w:tcPr>
          <w:p w14:paraId="4D956C71" w14:textId="162202FA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Ethiopia</w:t>
            </w:r>
          </w:p>
        </w:tc>
        <w:tc>
          <w:tcPr>
            <w:tcW w:w="2525" w:type="dxa"/>
            <w:gridSpan w:val="3"/>
          </w:tcPr>
          <w:p w14:paraId="0A5D85E5" w14:textId="312B5558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Kenya</w:t>
            </w:r>
          </w:p>
        </w:tc>
        <w:tc>
          <w:tcPr>
            <w:tcW w:w="2475" w:type="dxa"/>
            <w:gridSpan w:val="3"/>
          </w:tcPr>
          <w:p w14:paraId="73CAA788" w14:textId="03A9AB48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Mozambique</w:t>
            </w:r>
          </w:p>
        </w:tc>
        <w:tc>
          <w:tcPr>
            <w:tcW w:w="2199" w:type="dxa"/>
            <w:gridSpan w:val="3"/>
          </w:tcPr>
          <w:p w14:paraId="4CE1C5E9" w14:textId="2B5574E4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Total</w:t>
            </w:r>
          </w:p>
        </w:tc>
      </w:tr>
      <w:tr w:rsidR="005C69EF" w:rsidRPr="00B35FD8" w14:paraId="5CDF9630" w14:textId="0C725B42" w:rsidTr="00F82C8B">
        <w:tc>
          <w:tcPr>
            <w:tcW w:w="1097" w:type="dxa"/>
          </w:tcPr>
          <w:p w14:paraId="06DF7ECA" w14:textId="2A048465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706" w:type="dxa"/>
          </w:tcPr>
          <w:p w14:paraId="470FCC1F" w14:textId="2AD6F178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ALB</w:t>
            </w:r>
            <w:r w:rsidR="005C69EF">
              <w:rPr>
                <w:rFonts w:cs="Times New Roman"/>
                <w:sz w:val="16"/>
                <w:szCs w:val="16"/>
              </w:rPr>
              <w:t xml:space="preserve"> (n=89)</w:t>
            </w:r>
          </w:p>
        </w:tc>
        <w:tc>
          <w:tcPr>
            <w:tcW w:w="896" w:type="dxa"/>
          </w:tcPr>
          <w:p w14:paraId="441698B4" w14:textId="02FC4610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1</w:t>
            </w:r>
            <w:r w:rsidR="005C69EF">
              <w:rPr>
                <w:rFonts w:cs="Times New Roman"/>
                <w:sz w:val="16"/>
                <w:szCs w:val="16"/>
              </w:rPr>
              <w:t xml:space="preserve"> (n=103)</w:t>
            </w:r>
          </w:p>
        </w:tc>
        <w:tc>
          <w:tcPr>
            <w:tcW w:w="892" w:type="dxa"/>
          </w:tcPr>
          <w:p w14:paraId="31ED0A42" w14:textId="756C7ABD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3</w:t>
            </w:r>
            <w:r w:rsidR="005C69EF">
              <w:rPr>
                <w:rFonts w:cs="Times New Roman"/>
                <w:sz w:val="16"/>
                <w:szCs w:val="16"/>
              </w:rPr>
              <w:t xml:space="preserve"> (n=96)</w:t>
            </w:r>
          </w:p>
        </w:tc>
        <w:tc>
          <w:tcPr>
            <w:tcW w:w="733" w:type="dxa"/>
          </w:tcPr>
          <w:p w14:paraId="6DAF49C9" w14:textId="4FAD3311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ALB</w:t>
            </w:r>
            <w:r w:rsidR="004E13BD">
              <w:rPr>
                <w:rFonts w:cs="Times New Roman"/>
                <w:sz w:val="16"/>
                <w:szCs w:val="16"/>
              </w:rPr>
              <w:t xml:space="preserve"> (n=103)</w:t>
            </w:r>
          </w:p>
        </w:tc>
        <w:tc>
          <w:tcPr>
            <w:tcW w:w="896" w:type="dxa"/>
          </w:tcPr>
          <w:p w14:paraId="78AE8C9E" w14:textId="035A6DA2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1</w:t>
            </w:r>
            <w:r w:rsidR="004E13BD">
              <w:rPr>
                <w:rFonts w:cs="Times New Roman"/>
                <w:sz w:val="16"/>
                <w:szCs w:val="16"/>
              </w:rPr>
              <w:t xml:space="preserve"> (n=194)</w:t>
            </w:r>
          </w:p>
        </w:tc>
        <w:tc>
          <w:tcPr>
            <w:tcW w:w="896" w:type="dxa"/>
          </w:tcPr>
          <w:p w14:paraId="5B55791D" w14:textId="7E7FE134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3</w:t>
            </w:r>
            <w:r w:rsidR="004E13BD">
              <w:rPr>
                <w:rFonts w:cs="Times New Roman"/>
                <w:sz w:val="16"/>
                <w:szCs w:val="16"/>
              </w:rPr>
              <w:t xml:space="preserve"> (n=200)</w:t>
            </w:r>
          </w:p>
        </w:tc>
        <w:tc>
          <w:tcPr>
            <w:tcW w:w="689" w:type="dxa"/>
          </w:tcPr>
          <w:p w14:paraId="79144724" w14:textId="03CDE65E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ALB</w:t>
            </w:r>
            <w:r w:rsidR="004E13BD">
              <w:rPr>
                <w:rFonts w:cs="Times New Roman"/>
                <w:sz w:val="16"/>
                <w:szCs w:val="16"/>
              </w:rPr>
              <w:t xml:space="preserve"> (n=32)</w:t>
            </w:r>
          </w:p>
        </w:tc>
        <w:tc>
          <w:tcPr>
            <w:tcW w:w="893" w:type="dxa"/>
          </w:tcPr>
          <w:p w14:paraId="19FA28B7" w14:textId="79AE6CA5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1</w:t>
            </w:r>
            <w:r w:rsidR="004E13BD">
              <w:rPr>
                <w:rFonts w:cs="Times New Roman"/>
                <w:sz w:val="16"/>
                <w:szCs w:val="16"/>
              </w:rPr>
              <w:t xml:space="preserve"> (n=62)</w:t>
            </w:r>
          </w:p>
        </w:tc>
        <w:tc>
          <w:tcPr>
            <w:tcW w:w="893" w:type="dxa"/>
          </w:tcPr>
          <w:p w14:paraId="2CF8B90B" w14:textId="5601F032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3</w:t>
            </w:r>
            <w:r w:rsidR="004E13BD">
              <w:rPr>
                <w:rFonts w:cs="Times New Roman"/>
                <w:sz w:val="16"/>
                <w:szCs w:val="16"/>
              </w:rPr>
              <w:t xml:space="preserve"> (n=63)</w:t>
            </w:r>
          </w:p>
        </w:tc>
        <w:tc>
          <w:tcPr>
            <w:tcW w:w="733" w:type="dxa"/>
          </w:tcPr>
          <w:p w14:paraId="1A239DC3" w14:textId="5986AF92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ALB</w:t>
            </w:r>
            <w:r w:rsidR="005C69EF">
              <w:rPr>
                <w:rFonts w:cs="Times New Roman"/>
                <w:sz w:val="16"/>
                <w:szCs w:val="16"/>
              </w:rPr>
              <w:t xml:space="preserve"> (n=224)</w:t>
            </w:r>
          </w:p>
        </w:tc>
        <w:tc>
          <w:tcPr>
            <w:tcW w:w="733" w:type="dxa"/>
          </w:tcPr>
          <w:p w14:paraId="636810D0" w14:textId="24592296" w:rsidR="005C69EF" w:rsidRPr="00B35FD8" w:rsidRDefault="00B35FD8" w:rsidP="005C69E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1</w:t>
            </w:r>
            <w:r w:rsidR="005C69EF">
              <w:rPr>
                <w:rFonts w:cs="Times New Roman"/>
                <w:sz w:val="16"/>
                <w:szCs w:val="16"/>
              </w:rPr>
              <w:t xml:space="preserve"> (n=359)</w:t>
            </w:r>
          </w:p>
        </w:tc>
        <w:tc>
          <w:tcPr>
            <w:tcW w:w="733" w:type="dxa"/>
          </w:tcPr>
          <w:p w14:paraId="2A59E6A3" w14:textId="569C65A8" w:rsidR="00B35FD8" w:rsidRPr="00B35FD8" w:rsidRDefault="00B35FD8" w:rsidP="00B35FD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5FD8">
              <w:rPr>
                <w:rFonts w:cs="Times New Roman"/>
                <w:sz w:val="16"/>
                <w:szCs w:val="16"/>
              </w:rPr>
              <w:t>FDCx3</w:t>
            </w:r>
            <w:r w:rsidR="005C69EF">
              <w:rPr>
                <w:rFonts w:cs="Times New Roman"/>
                <w:sz w:val="16"/>
                <w:szCs w:val="16"/>
              </w:rPr>
              <w:t xml:space="preserve"> (n=359</w:t>
            </w:r>
            <w:r w:rsidR="004F6EB3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35FD8" w:rsidRPr="00B35FD8" w14:paraId="7623906C" w14:textId="55F1C458" w:rsidTr="00F82C8B">
        <w:tc>
          <w:tcPr>
            <w:tcW w:w="1097" w:type="dxa"/>
          </w:tcPr>
          <w:p w14:paraId="08919C50" w14:textId="7B9F5F1E" w:rsidR="00B35FD8" w:rsidRPr="00B35FD8" w:rsidRDefault="00B35FD8" w:rsidP="00B35F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seline</w:t>
            </w:r>
          </w:p>
        </w:tc>
        <w:tc>
          <w:tcPr>
            <w:tcW w:w="9693" w:type="dxa"/>
            <w:gridSpan w:val="12"/>
          </w:tcPr>
          <w:p w14:paraId="556977A8" w14:textId="77777777" w:rsidR="00B35FD8" w:rsidRPr="00B35FD8" w:rsidRDefault="00B35FD8" w:rsidP="00B35F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C69EF" w:rsidRPr="00B35FD8" w14:paraId="421766D9" w14:textId="4A2045D7" w:rsidTr="00F82C8B">
        <w:tc>
          <w:tcPr>
            <w:tcW w:w="1097" w:type="dxa"/>
          </w:tcPr>
          <w:p w14:paraId="4D686E5A" w14:textId="4A6AFC00" w:rsidR="00B35FD8" w:rsidRPr="00B35FD8" w:rsidRDefault="00B35FD8" w:rsidP="00B35FD8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>T. trichiura</w:t>
            </w:r>
            <w:r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6" w:type="dxa"/>
          </w:tcPr>
          <w:p w14:paraId="3A5E5AEC" w14:textId="236885E8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</w:tcPr>
          <w:p w14:paraId="50D2DC9C" w14:textId="7BE5E3A7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14:paraId="44663473" w14:textId="3D5B7DB9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1FF6E936" w14:textId="0E645C66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896" w:type="dxa"/>
          </w:tcPr>
          <w:p w14:paraId="5E5D7064" w14:textId="45DF8B24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896" w:type="dxa"/>
          </w:tcPr>
          <w:p w14:paraId="41AD99E0" w14:textId="6FE59DC2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2</w:t>
            </w:r>
          </w:p>
        </w:tc>
        <w:tc>
          <w:tcPr>
            <w:tcW w:w="689" w:type="dxa"/>
          </w:tcPr>
          <w:p w14:paraId="3BF4EF48" w14:textId="29FA86CF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893" w:type="dxa"/>
          </w:tcPr>
          <w:p w14:paraId="3E8C6CE1" w14:textId="5A4C8168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893" w:type="dxa"/>
          </w:tcPr>
          <w:p w14:paraId="2C39D7C5" w14:textId="4D949DAF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733" w:type="dxa"/>
          </w:tcPr>
          <w:p w14:paraId="532432D4" w14:textId="3B19560A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733" w:type="dxa"/>
          </w:tcPr>
          <w:p w14:paraId="2EBED42C" w14:textId="4EC01D24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6</w:t>
            </w:r>
          </w:p>
        </w:tc>
        <w:tc>
          <w:tcPr>
            <w:tcW w:w="733" w:type="dxa"/>
          </w:tcPr>
          <w:p w14:paraId="69DE57B3" w14:textId="46D831F2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5</w:t>
            </w:r>
          </w:p>
        </w:tc>
      </w:tr>
      <w:tr w:rsidR="005C69EF" w:rsidRPr="00B35FD8" w14:paraId="7CC9417F" w14:textId="11D76551" w:rsidTr="00F82C8B">
        <w:tc>
          <w:tcPr>
            <w:tcW w:w="1097" w:type="dxa"/>
          </w:tcPr>
          <w:p w14:paraId="16D17B36" w14:textId="4FF76B55" w:rsidR="00B35FD8" w:rsidRPr="00B35FD8" w:rsidRDefault="005C69EF" w:rsidP="00B35FD8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>T. trichiura</w:t>
            </w:r>
            <w:r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6" w:type="dxa"/>
          </w:tcPr>
          <w:p w14:paraId="7D707B10" w14:textId="79F2E604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</w:tcPr>
          <w:p w14:paraId="5F2E1AB5" w14:textId="766F100D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14:paraId="06C38260" w14:textId="1DC7B271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156D5094" w14:textId="375041CB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896" w:type="dxa"/>
          </w:tcPr>
          <w:p w14:paraId="1DB8FDFB" w14:textId="73C541C2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896" w:type="dxa"/>
          </w:tcPr>
          <w:p w14:paraId="5CF45335" w14:textId="5F4D38EC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689" w:type="dxa"/>
          </w:tcPr>
          <w:p w14:paraId="24290DF8" w14:textId="08FE0897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93" w:type="dxa"/>
          </w:tcPr>
          <w:p w14:paraId="5609A448" w14:textId="48983C7E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893" w:type="dxa"/>
          </w:tcPr>
          <w:p w14:paraId="4AF0390B" w14:textId="22F43989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733" w:type="dxa"/>
          </w:tcPr>
          <w:p w14:paraId="0F568E80" w14:textId="10CECDAA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733" w:type="dxa"/>
          </w:tcPr>
          <w:p w14:paraId="06A56F37" w14:textId="233B617F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7</w:t>
            </w:r>
          </w:p>
        </w:tc>
        <w:tc>
          <w:tcPr>
            <w:tcW w:w="733" w:type="dxa"/>
          </w:tcPr>
          <w:p w14:paraId="13A832A0" w14:textId="74FC3EC1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7</w:t>
            </w:r>
          </w:p>
        </w:tc>
      </w:tr>
      <w:tr w:rsidR="005C69EF" w:rsidRPr="00B35FD8" w14:paraId="571AB360" w14:textId="36AAECF5" w:rsidTr="00F82C8B">
        <w:tc>
          <w:tcPr>
            <w:tcW w:w="1097" w:type="dxa"/>
          </w:tcPr>
          <w:p w14:paraId="4FE2918F" w14:textId="20632496" w:rsidR="00B35FD8" w:rsidRPr="00B35FD8" w:rsidRDefault="005C69EF" w:rsidP="00B35FD8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 xml:space="preserve">Schistosoma </w:t>
            </w:r>
            <w:proofErr w:type="spellStart"/>
            <w:r w:rsidRPr="005C69EF">
              <w:rPr>
                <w:rFonts w:cs="Times New Roman"/>
                <w:i/>
                <w:iCs/>
                <w:sz w:val="16"/>
                <w:szCs w:val="16"/>
              </w:rPr>
              <w:t>spp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6" w:type="dxa"/>
          </w:tcPr>
          <w:p w14:paraId="41F6EE7F" w14:textId="7DE871E1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896" w:type="dxa"/>
          </w:tcPr>
          <w:p w14:paraId="392845EB" w14:textId="2D0B0849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892" w:type="dxa"/>
          </w:tcPr>
          <w:p w14:paraId="590F22A9" w14:textId="74AE2C34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733" w:type="dxa"/>
          </w:tcPr>
          <w:p w14:paraId="34B18284" w14:textId="308D9C63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</w:tcPr>
          <w:p w14:paraId="18E8C29E" w14:textId="43B555F6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14:paraId="347EF7DF" w14:textId="1EAF8999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</w:tcPr>
          <w:p w14:paraId="05F80300" w14:textId="0E4FF6FE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3" w:type="dxa"/>
          </w:tcPr>
          <w:p w14:paraId="1697DA70" w14:textId="2CC326EC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3" w:type="dxa"/>
          </w:tcPr>
          <w:p w14:paraId="5AA3C072" w14:textId="55B8EB7F" w:rsidR="00B35FD8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</w:tcPr>
          <w:p w14:paraId="56513BC2" w14:textId="2F6B06B8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33" w:type="dxa"/>
          </w:tcPr>
          <w:p w14:paraId="056E69A1" w14:textId="2DF883EA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733" w:type="dxa"/>
          </w:tcPr>
          <w:p w14:paraId="77D70B65" w14:textId="66C54C64" w:rsidR="00B35FD8" w:rsidRPr="00B35FD8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5C69EF" w:rsidRPr="00B35FD8" w14:paraId="77BA1199" w14:textId="77777777" w:rsidTr="00F82C8B">
        <w:tc>
          <w:tcPr>
            <w:tcW w:w="1097" w:type="dxa"/>
          </w:tcPr>
          <w:p w14:paraId="5502F1F2" w14:textId="7CD5D367" w:rsidR="005C69EF" w:rsidRPr="005C69EF" w:rsidRDefault="005C69EF" w:rsidP="00B35F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sttreatment</w:t>
            </w:r>
          </w:p>
        </w:tc>
        <w:tc>
          <w:tcPr>
            <w:tcW w:w="9693" w:type="dxa"/>
            <w:gridSpan w:val="12"/>
          </w:tcPr>
          <w:p w14:paraId="3CB7F18A" w14:textId="77777777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C69EF" w:rsidRPr="00B35FD8" w14:paraId="255D9B15" w14:textId="77777777" w:rsidTr="00F82C8B">
        <w:tc>
          <w:tcPr>
            <w:tcW w:w="1097" w:type="dxa"/>
          </w:tcPr>
          <w:p w14:paraId="15577FB1" w14:textId="28C9287F" w:rsidR="005C69EF" w:rsidRPr="005C69EF" w:rsidRDefault="005C69EF" w:rsidP="005C69EF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>T. trichiura</w:t>
            </w:r>
            <w:r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6" w:type="dxa"/>
          </w:tcPr>
          <w:p w14:paraId="58CA6FF5" w14:textId="5C85DFB9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</w:tcPr>
          <w:p w14:paraId="6935EEDB" w14:textId="16E496A6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14:paraId="55193421" w14:textId="5A741AFF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42F1B765" w14:textId="19FB8F49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896" w:type="dxa"/>
          </w:tcPr>
          <w:p w14:paraId="4E157CA0" w14:textId="449E8B7B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896" w:type="dxa"/>
          </w:tcPr>
          <w:p w14:paraId="295AE549" w14:textId="1159D277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14:paraId="1F1AEF39" w14:textId="15A7E469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93" w:type="dxa"/>
          </w:tcPr>
          <w:p w14:paraId="67581F0B" w14:textId="64F2403F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93" w:type="dxa"/>
          </w:tcPr>
          <w:p w14:paraId="3AABD1D2" w14:textId="3C97A241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6C9D438C" w14:textId="59E7B41E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733" w:type="dxa"/>
          </w:tcPr>
          <w:p w14:paraId="68353F07" w14:textId="78675888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733" w:type="dxa"/>
          </w:tcPr>
          <w:p w14:paraId="5DBFE268" w14:textId="2FBC6227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5C69EF" w:rsidRPr="00B35FD8" w14:paraId="59EB45EC" w14:textId="77777777" w:rsidTr="00F82C8B">
        <w:tc>
          <w:tcPr>
            <w:tcW w:w="1097" w:type="dxa"/>
          </w:tcPr>
          <w:p w14:paraId="38420BF3" w14:textId="48235AB1" w:rsidR="005C69EF" w:rsidRPr="005C69EF" w:rsidRDefault="005C69EF" w:rsidP="005C69EF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>T. trichiura</w:t>
            </w:r>
            <w:r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6" w:type="dxa"/>
          </w:tcPr>
          <w:p w14:paraId="58D13C5F" w14:textId="333C876C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</w:tcPr>
          <w:p w14:paraId="6E05F335" w14:textId="34240B75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</w:tcPr>
          <w:p w14:paraId="75502B44" w14:textId="65D85D72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1F98C904" w14:textId="1CC28720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896" w:type="dxa"/>
          </w:tcPr>
          <w:p w14:paraId="436454ED" w14:textId="7561F0F7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896" w:type="dxa"/>
          </w:tcPr>
          <w:p w14:paraId="7B1AE3F5" w14:textId="722ADAD3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689" w:type="dxa"/>
          </w:tcPr>
          <w:p w14:paraId="51A8225E" w14:textId="2F5FAC95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893" w:type="dxa"/>
          </w:tcPr>
          <w:p w14:paraId="3A3B4D6F" w14:textId="5665906A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93" w:type="dxa"/>
          </w:tcPr>
          <w:p w14:paraId="10167AA3" w14:textId="11620BD3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</w:tcPr>
          <w:p w14:paraId="496B747D" w14:textId="61A11BC3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733" w:type="dxa"/>
          </w:tcPr>
          <w:p w14:paraId="3A60BEDF" w14:textId="79937353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733" w:type="dxa"/>
          </w:tcPr>
          <w:p w14:paraId="2C873439" w14:textId="53BC1CCF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</w:tr>
      <w:tr w:rsidR="005C69EF" w:rsidRPr="00B35FD8" w14:paraId="727E05AA" w14:textId="77777777" w:rsidTr="00F82C8B">
        <w:tc>
          <w:tcPr>
            <w:tcW w:w="1097" w:type="dxa"/>
          </w:tcPr>
          <w:p w14:paraId="31E6590F" w14:textId="0F5B07E1" w:rsidR="005C69EF" w:rsidRPr="005C69EF" w:rsidRDefault="005C69EF" w:rsidP="005C69EF">
            <w:pPr>
              <w:rPr>
                <w:rFonts w:cs="Times New Roman"/>
                <w:sz w:val="16"/>
                <w:szCs w:val="16"/>
              </w:rPr>
            </w:pPr>
            <w:r w:rsidRPr="005C69EF">
              <w:rPr>
                <w:rFonts w:cs="Times New Roman"/>
                <w:i/>
                <w:iCs/>
                <w:sz w:val="16"/>
                <w:szCs w:val="16"/>
              </w:rPr>
              <w:t xml:space="preserve">Schistosoma </w:t>
            </w:r>
            <w:proofErr w:type="spellStart"/>
            <w:r w:rsidRPr="005C69EF">
              <w:rPr>
                <w:rFonts w:cs="Times New Roman"/>
                <w:i/>
                <w:iCs/>
                <w:sz w:val="16"/>
                <w:szCs w:val="16"/>
              </w:rPr>
              <w:t>spp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6" w:type="dxa"/>
          </w:tcPr>
          <w:p w14:paraId="6CF3649F" w14:textId="7EF170A6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896" w:type="dxa"/>
          </w:tcPr>
          <w:p w14:paraId="50680F3D" w14:textId="137A705B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92" w:type="dxa"/>
          </w:tcPr>
          <w:p w14:paraId="431D6B28" w14:textId="1F8D01CF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733" w:type="dxa"/>
          </w:tcPr>
          <w:p w14:paraId="5AA4A8C2" w14:textId="7119CDEE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14:paraId="79EB0266" w14:textId="05FE1847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96" w:type="dxa"/>
          </w:tcPr>
          <w:p w14:paraId="47C800C9" w14:textId="7FF61629" w:rsidR="005C69EF" w:rsidRPr="00B35FD8" w:rsidRDefault="004E13BD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</w:tcPr>
          <w:p w14:paraId="5ED2F111" w14:textId="1ED8D5C8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3" w:type="dxa"/>
          </w:tcPr>
          <w:p w14:paraId="5D76EF0B" w14:textId="7F8E1BAA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3" w:type="dxa"/>
          </w:tcPr>
          <w:p w14:paraId="36BD58FB" w14:textId="09C849F0" w:rsidR="005C69EF" w:rsidRPr="00B35FD8" w:rsidRDefault="004F6EB3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</w:tcPr>
          <w:p w14:paraId="190B62D0" w14:textId="03A3CBB6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733" w:type="dxa"/>
          </w:tcPr>
          <w:p w14:paraId="64DA7FEE" w14:textId="22BCCC0D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733" w:type="dxa"/>
          </w:tcPr>
          <w:p w14:paraId="2D6ABA68" w14:textId="7C07CBFC" w:rsidR="005C69EF" w:rsidRDefault="005C69EF" w:rsidP="004E13B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AB02E6" w:rsidRPr="00B35FD8" w14:paraId="0DAB9AA7" w14:textId="77777777" w:rsidTr="001A26F6">
        <w:tc>
          <w:tcPr>
            <w:tcW w:w="1097" w:type="dxa"/>
          </w:tcPr>
          <w:p w14:paraId="03E6A2BD" w14:textId="060ACA06" w:rsidR="00AB02E6" w:rsidRPr="00AB02E6" w:rsidRDefault="00AB02E6" w:rsidP="005C69EF">
            <w:pPr>
              <w:rPr>
                <w:rFonts w:cs="Times New Roman"/>
                <w:sz w:val="16"/>
                <w:szCs w:val="16"/>
              </w:rPr>
            </w:pPr>
            <w:r w:rsidRPr="00AB02E6">
              <w:rPr>
                <w:rFonts w:cs="Times New Roman"/>
                <w:sz w:val="16"/>
                <w:szCs w:val="16"/>
              </w:rPr>
              <w:t>Cure rates</w:t>
            </w:r>
            <w:r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693" w:type="dxa"/>
            <w:gridSpan w:val="12"/>
          </w:tcPr>
          <w:p w14:paraId="2C85376A" w14:textId="77777777" w:rsidR="00AB02E6" w:rsidRDefault="00AB02E6" w:rsidP="004E13B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A2E56" w:rsidRPr="00B35FD8" w14:paraId="5526C43A" w14:textId="77777777" w:rsidTr="0064247D">
        <w:tc>
          <w:tcPr>
            <w:tcW w:w="1097" w:type="dxa"/>
          </w:tcPr>
          <w:p w14:paraId="0876A821" w14:textId="2A3CB857" w:rsidR="005A2E56" w:rsidRPr="005C69EF" w:rsidRDefault="005A2E56" w:rsidP="005A2E56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AB02E6">
              <w:rPr>
                <w:rFonts w:cs="Times New Roman"/>
                <w:i/>
                <w:iCs/>
                <w:sz w:val="16"/>
                <w:szCs w:val="16"/>
              </w:rPr>
              <w:t>T. trichiura by KK</w:t>
            </w:r>
          </w:p>
        </w:tc>
        <w:tc>
          <w:tcPr>
            <w:tcW w:w="706" w:type="dxa"/>
            <w:vAlign w:val="bottom"/>
          </w:tcPr>
          <w:p w14:paraId="4B1CA49F" w14:textId="0527A71E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vAlign w:val="bottom"/>
          </w:tcPr>
          <w:p w14:paraId="24E44F2A" w14:textId="6B10A814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vAlign w:val="bottom"/>
          </w:tcPr>
          <w:p w14:paraId="65BDCB35" w14:textId="7F0A9035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vAlign w:val="bottom"/>
          </w:tcPr>
          <w:p w14:paraId="3D299F00" w14:textId="06AE1330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6" w:type="dxa"/>
            <w:vAlign w:val="bottom"/>
          </w:tcPr>
          <w:p w14:paraId="00C58850" w14:textId="5F22DA39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896" w:type="dxa"/>
            <w:vAlign w:val="bottom"/>
          </w:tcPr>
          <w:p w14:paraId="350B1937" w14:textId="571AA8FA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89" w:type="dxa"/>
            <w:vAlign w:val="bottom"/>
          </w:tcPr>
          <w:p w14:paraId="05D316A5" w14:textId="34D16AB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893" w:type="dxa"/>
            <w:vAlign w:val="bottom"/>
          </w:tcPr>
          <w:p w14:paraId="0E1877BF" w14:textId="60F7DDE6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893" w:type="dxa"/>
            <w:vAlign w:val="bottom"/>
          </w:tcPr>
          <w:p w14:paraId="5BB69444" w14:textId="6E55F366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3" w:type="dxa"/>
            <w:vAlign w:val="bottom"/>
          </w:tcPr>
          <w:p w14:paraId="0662EDE7" w14:textId="05AA7FC6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33" w:type="dxa"/>
            <w:vAlign w:val="bottom"/>
          </w:tcPr>
          <w:p w14:paraId="1C4D7603" w14:textId="78F46F9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733" w:type="dxa"/>
            <w:vAlign w:val="bottom"/>
          </w:tcPr>
          <w:p w14:paraId="62B50251" w14:textId="546A21EA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98.8</w:t>
            </w:r>
          </w:p>
        </w:tc>
      </w:tr>
      <w:tr w:rsidR="005A2E56" w:rsidRPr="00B35FD8" w14:paraId="0A2789C4" w14:textId="77777777" w:rsidTr="0064247D">
        <w:tc>
          <w:tcPr>
            <w:tcW w:w="1097" w:type="dxa"/>
          </w:tcPr>
          <w:p w14:paraId="1D210327" w14:textId="3A49D724" w:rsidR="005A2E56" w:rsidRPr="005C69EF" w:rsidRDefault="005A2E56" w:rsidP="005A2E56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AB02E6">
              <w:rPr>
                <w:rFonts w:cs="Times New Roman"/>
                <w:i/>
                <w:iCs/>
                <w:sz w:val="16"/>
                <w:szCs w:val="16"/>
              </w:rPr>
              <w:t xml:space="preserve">T. trichiura by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qPCR</w:t>
            </w:r>
          </w:p>
        </w:tc>
        <w:tc>
          <w:tcPr>
            <w:tcW w:w="706" w:type="dxa"/>
            <w:vAlign w:val="bottom"/>
          </w:tcPr>
          <w:p w14:paraId="1682B946" w14:textId="58BD449B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vAlign w:val="bottom"/>
          </w:tcPr>
          <w:p w14:paraId="300A7E8F" w14:textId="7935C5F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vAlign w:val="bottom"/>
          </w:tcPr>
          <w:p w14:paraId="1DA5FC68" w14:textId="4644AF3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3" w:type="dxa"/>
            <w:vAlign w:val="bottom"/>
          </w:tcPr>
          <w:p w14:paraId="03D0EE10" w14:textId="5402D89A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96" w:type="dxa"/>
            <w:vAlign w:val="bottom"/>
          </w:tcPr>
          <w:p w14:paraId="01498BD8" w14:textId="56D67392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68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96" w:type="dxa"/>
            <w:vAlign w:val="bottom"/>
          </w:tcPr>
          <w:p w14:paraId="7D86A180" w14:textId="02C670F5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689" w:type="dxa"/>
            <w:vAlign w:val="bottom"/>
          </w:tcPr>
          <w:p w14:paraId="30EEA902" w14:textId="11E80D9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93" w:type="dxa"/>
            <w:vAlign w:val="bottom"/>
          </w:tcPr>
          <w:p w14:paraId="4ED67A55" w14:textId="0E5E489B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893" w:type="dxa"/>
            <w:vAlign w:val="bottom"/>
          </w:tcPr>
          <w:p w14:paraId="151FE918" w14:textId="52141842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733" w:type="dxa"/>
            <w:vAlign w:val="bottom"/>
          </w:tcPr>
          <w:p w14:paraId="043E0BDF" w14:textId="67F36D6C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733" w:type="dxa"/>
            <w:vAlign w:val="bottom"/>
          </w:tcPr>
          <w:p w14:paraId="5B5A2ECB" w14:textId="00B9B316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733" w:type="dxa"/>
            <w:vAlign w:val="bottom"/>
          </w:tcPr>
          <w:p w14:paraId="2DC21836" w14:textId="6F180737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82.8</w:t>
            </w:r>
          </w:p>
        </w:tc>
      </w:tr>
      <w:tr w:rsidR="005A2E56" w:rsidRPr="00B35FD8" w14:paraId="13CADD5B" w14:textId="77777777" w:rsidTr="0064247D">
        <w:tc>
          <w:tcPr>
            <w:tcW w:w="1097" w:type="dxa"/>
          </w:tcPr>
          <w:p w14:paraId="45633BAB" w14:textId="02DB9721" w:rsidR="005A2E56" w:rsidRPr="005C69EF" w:rsidRDefault="005A2E56" w:rsidP="005A2E56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AB02E6">
              <w:rPr>
                <w:rFonts w:cs="Times New Roman"/>
                <w:i/>
                <w:iCs/>
                <w:sz w:val="16"/>
                <w:szCs w:val="16"/>
              </w:rPr>
              <w:t xml:space="preserve">Schistosoma </w:t>
            </w:r>
            <w:proofErr w:type="spellStart"/>
            <w:r w:rsidRPr="00AB02E6">
              <w:rPr>
                <w:rFonts w:cs="Times New Roman"/>
                <w:i/>
                <w:iCs/>
                <w:sz w:val="16"/>
                <w:szCs w:val="16"/>
              </w:rPr>
              <w:t>spp</w:t>
            </w:r>
            <w:proofErr w:type="spellEnd"/>
            <w:r w:rsidRPr="00AB02E6">
              <w:rPr>
                <w:rFonts w:cs="Times New Roman"/>
                <w:i/>
                <w:iCs/>
                <w:sz w:val="16"/>
                <w:szCs w:val="16"/>
              </w:rPr>
              <w:t xml:space="preserve"> by qPCR</w:t>
            </w:r>
          </w:p>
        </w:tc>
        <w:tc>
          <w:tcPr>
            <w:tcW w:w="706" w:type="dxa"/>
            <w:vAlign w:val="bottom"/>
          </w:tcPr>
          <w:p w14:paraId="0AF4E06C" w14:textId="46C0678A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96" w:type="dxa"/>
            <w:vAlign w:val="bottom"/>
          </w:tcPr>
          <w:p w14:paraId="6F5245C8" w14:textId="612FFB84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92" w:type="dxa"/>
            <w:vAlign w:val="bottom"/>
          </w:tcPr>
          <w:p w14:paraId="424BEC7D" w14:textId="14140CC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4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3" w:type="dxa"/>
            <w:vAlign w:val="bottom"/>
          </w:tcPr>
          <w:p w14:paraId="75BC415D" w14:textId="71537168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96" w:type="dxa"/>
            <w:vAlign w:val="bottom"/>
          </w:tcPr>
          <w:p w14:paraId="52247157" w14:textId="3A2EFA0A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96" w:type="dxa"/>
            <w:vAlign w:val="bottom"/>
          </w:tcPr>
          <w:p w14:paraId="5B1CE774" w14:textId="17DCC02F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bottom"/>
          </w:tcPr>
          <w:p w14:paraId="7EE8269A" w14:textId="1F5D7385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93" w:type="dxa"/>
            <w:vAlign w:val="bottom"/>
          </w:tcPr>
          <w:p w14:paraId="2B1DDD81" w14:textId="5857D914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3" w:type="dxa"/>
            <w:vAlign w:val="bottom"/>
          </w:tcPr>
          <w:p w14:paraId="33C76592" w14:textId="057B7AC0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33" w:type="dxa"/>
            <w:vAlign w:val="bottom"/>
          </w:tcPr>
          <w:p w14:paraId="0390655D" w14:textId="6C72EE3B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33" w:type="dxa"/>
            <w:vAlign w:val="bottom"/>
          </w:tcPr>
          <w:p w14:paraId="558D53A9" w14:textId="102A4F96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-23.3</w:t>
            </w:r>
          </w:p>
        </w:tc>
        <w:tc>
          <w:tcPr>
            <w:tcW w:w="733" w:type="dxa"/>
            <w:vAlign w:val="bottom"/>
          </w:tcPr>
          <w:p w14:paraId="29CF610C" w14:textId="423BF499" w:rsidR="005A2E56" w:rsidRPr="005A2E56" w:rsidRDefault="005A2E56" w:rsidP="005A2E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A2E5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D5E99AB" w14:textId="77777777" w:rsidR="007D4118" w:rsidRDefault="00F82C8B" w:rsidP="00B35FD8">
      <w:r w:rsidRPr="00F82C8B">
        <w:t xml:space="preserve">Kappa Agreement </w:t>
      </w:r>
      <w:r w:rsidR="007D4118">
        <w:t>b</w:t>
      </w:r>
      <w:r w:rsidRPr="00F82C8B">
        <w:t xml:space="preserve">etween Kato-Katz and qPCR for </w:t>
      </w:r>
      <w:r>
        <w:t>b</w:t>
      </w:r>
      <w:r w:rsidRPr="00F82C8B">
        <w:t xml:space="preserve">aseline </w:t>
      </w:r>
      <w:r w:rsidRPr="00F82C8B">
        <w:rPr>
          <w:i/>
          <w:iCs/>
        </w:rPr>
        <w:t>T. trichiura</w:t>
      </w:r>
      <w:r w:rsidRPr="00F82C8B">
        <w:t xml:space="preserve"> </w:t>
      </w:r>
      <w:r>
        <w:t>infections: 0.818 (</w:t>
      </w:r>
      <w:r w:rsidR="007D4118">
        <w:t>p&lt;0.001)</w:t>
      </w:r>
    </w:p>
    <w:p w14:paraId="2DCAE244" w14:textId="694A6CC2" w:rsidR="004F6EB3" w:rsidRDefault="007D4118" w:rsidP="00B35FD8">
      <w:r w:rsidRPr="00F82C8B">
        <w:lastRenderedPageBreak/>
        <w:t xml:space="preserve">Kappa Agreement </w:t>
      </w:r>
      <w:r>
        <w:t>b</w:t>
      </w:r>
      <w:r w:rsidRPr="00F82C8B">
        <w:t xml:space="preserve">etween Kato-Katz and qPCR for </w:t>
      </w:r>
      <w:r>
        <w:t>posttreatment</w:t>
      </w:r>
      <w:r w:rsidRPr="00F82C8B">
        <w:t xml:space="preserve"> </w:t>
      </w:r>
      <w:r w:rsidRPr="00F82C8B">
        <w:rPr>
          <w:i/>
          <w:iCs/>
        </w:rPr>
        <w:t>T. trichiura</w:t>
      </w:r>
      <w:r w:rsidRPr="00F82C8B">
        <w:t xml:space="preserve"> </w:t>
      </w:r>
      <w:r>
        <w:t>infections: 0.343 (p&lt;0.001)</w:t>
      </w:r>
      <w:r w:rsidR="004F6EB3">
        <w:br w:type="page"/>
      </w:r>
    </w:p>
    <w:p w14:paraId="06C3D4BD" w14:textId="5C885CA4" w:rsidR="00B35FD8" w:rsidRPr="00EE299F" w:rsidRDefault="004F6EB3" w:rsidP="002712F4">
      <w:pPr>
        <w:pStyle w:val="Ttulo1"/>
      </w:pPr>
      <w:r w:rsidRPr="00EE299F">
        <w:lastRenderedPageBreak/>
        <w:t>Table S2: Summary of ANAS multiplex qPCR results in the Phase III ALIVE clinical trial population, including participants who were randomized, completed follow-up, and had ANAS qPCR data (n=825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6"/>
        <w:gridCol w:w="707"/>
        <w:gridCol w:w="901"/>
        <w:gridCol w:w="900"/>
        <w:gridCol w:w="692"/>
        <w:gridCol w:w="902"/>
        <w:gridCol w:w="902"/>
        <w:gridCol w:w="691"/>
        <w:gridCol w:w="900"/>
        <w:gridCol w:w="900"/>
        <w:gridCol w:w="733"/>
        <w:gridCol w:w="733"/>
        <w:gridCol w:w="733"/>
      </w:tblGrid>
      <w:tr w:rsidR="002712F4" w:rsidRPr="0059766E" w14:paraId="1056A862" w14:textId="77777777" w:rsidTr="0059766E">
        <w:tc>
          <w:tcPr>
            <w:tcW w:w="1096" w:type="dxa"/>
          </w:tcPr>
          <w:p w14:paraId="0D6CD8AD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Site</w:t>
            </w:r>
          </w:p>
        </w:tc>
        <w:tc>
          <w:tcPr>
            <w:tcW w:w="2508" w:type="dxa"/>
            <w:gridSpan w:val="3"/>
          </w:tcPr>
          <w:p w14:paraId="23C122AA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Ethiopia</w:t>
            </w:r>
          </w:p>
        </w:tc>
        <w:tc>
          <w:tcPr>
            <w:tcW w:w="2496" w:type="dxa"/>
            <w:gridSpan w:val="3"/>
          </w:tcPr>
          <w:p w14:paraId="435BA7FA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Kenya</w:t>
            </w:r>
          </w:p>
        </w:tc>
        <w:tc>
          <w:tcPr>
            <w:tcW w:w="2491" w:type="dxa"/>
            <w:gridSpan w:val="3"/>
          </w:tcPr>
          <w:p w14:paraId="2E4801F4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Mozambique</w:t>
            </w:r>
          </w:p>
        </w:tc>
        <w:tc>
          <w:tcPr>
            <w:tcW w:w="2199" w:type="dxa"/>
            <w:gridSpan w:val="3"/>
          </w:tcPr>
          <w:p w14:paraId="1B7FC935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Total</w:t>
            </w:r>
          </w:p>
        </w:tc>
      </w:tr>
      <w:tr w:rsidR="002712F4" w:rsidRPr="0059766E" w14:paraId="09C8A316" w14:textId="77777777" w:rsidTr="0059766E">
        <w:tc>
          <w:tcPr>
            <w:tcW w:w="1096" w:type="dxa"/>
          </w:tcPr>
          <w:p w14:paraId="67867EEE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Treatment</w:t>
            </w:r>
          </w:p>
        </w:tc>
        <w:tc>
          <w:tcPr>
            <w:tcW w:w="707" w:type="dxa"/>
          </w:tcPr>
          <w:p w14:paraId="2DC06DAB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ALB (n=89)</w:t>
            </w:r>
          </w:p>
        </w:tc>
        <w:tc>
          <w:tcPr>
            <w:tcW w:w="901" w:type="dxa"/>
          </w:tcPr>
          <w:p w14:paraId="4A3C009A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1 (n=103)</w:t>
            </w:r>
          </w:p>
        </w:tc>
        <w:tc>
          <w:tcPr>
            <w:tcW w:w="900" w:type="dxa"/>
          </w:tcPr>
          <w:p w14:paraId="7AEFF8B8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3 (n=96)</w:t>
            </w:r>
          </w:p>
        </w:tc>
        <w:tc>
          <w:tcPr>
            <w:tcW w:w="692" w:type="dxa"/>
          </w:tcPr>
          <w:p w14:paraId="6325B6CF" w14:textId="38DF9380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ALB (n=80)</w:t>
            </w:r>
          </w:p>
        </w:tc>
        <w:tc>
          <w:tcPr>
            <w:tcW w:w="902" w:type="dxa"/>
          </w:tcPr>
          <w:p w14:paraId="38E308BA" w14:textId="2F1F594C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1 (n=151)</w:t>
            </w:r>
          </w:p>
        </w:tc>
        <w:tc>
          <w:tcPr>
            <w:tcW w:w="902" w:type="dxa"/>
          </w:tcPr>
          <w:p w14:paraId="78D2A620" w14:textId="5AA1F879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3 (n=149)</w:t>
            </w:r>
          </w:p>
        </w:tc>
        <w:tc>
          <w:tcPr>
            <w:tcW w:w="691" w:type="dxa"/>
          </w:tcPr>
          <w:p w14:paraId="443C22AB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ALB (n=32)</w:t>
            </w:r>
          </w:p>
        </w:tc>
        <w:tc>
          <w:tcPr>
            <w:tcW w:w="900" w:type="dxa"/>
          </w:tcPr>
          <w:p w14:paraId="520ADC80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1 (n=62)</w:t>
            </w:r>
          </w:p>
        </w:tc>
        <w:tc>
          <w:tcPr>
            <w:tcW w:w="900" w:type="dxa"/>
          </w:tcPr>
          <w:p w14:paraId="05BA074D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3 (n=63)</w:t>
            </w:r>
          </w:p>
        </w:tc>
        <w:tc>
          <w:tcPr>
            <w:tcW w:w="733" w:type="dxa"/>
          </w:tcPr>
          <w:p w14:paraId="4CB6BE8F" w14:textId="2DD69973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ALB (n=</w:t>
            </w:r>
            <w:r w:rsidR="0059766E" w:rsidRPr="0059766E">
              <w:rPr>
                <w:rFonts w:cs="Times New Roman"/>
                <w:sz w:val="16"/>
                <w:szCs w:val="16"/>
              </w:rPr>
              <w:t>201</w:t>
            </w:r>
            <w:r w:rsidRPr="005976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</w:tcPr>
          <w:p w14:paraId="19B94686" w14:textId="36EB0CFE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1 (n=</w:t>
            </w:r>
            <w:r w:rsidR="0059766E" w:rsidRPr="0059766E">
              <w:rPr>
                <w:rFonts w:cs="Times New Roman"/>
                <w:sz w:val="16"/>
                <w:szCs w:val="16"/>
              </w:rPr>
              <w:t>316</w:t>
            </w:r>
            <w:r w:rsidRPr="005976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</w:tcPr>
          <w:p w14:paraId="73D33C99" w14:textId="632B8272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FDCx3 (n=</w:t>
            </w:r>
            <w:r w:rsidR="0059766E" w:rsidRPr="0059766E">
              <w:rPr>
                <w:rFonts w:cs="Times New Roman"/>
                <w:sz w:val="16"/>
                <w:szCs w:val="16"/>
              </w:rPr>
              <w:t>308</w:t>
            </w:r>
            <w:r w:rsidRPr="0059766E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2712F4" w:rsidRPr="0059766E" w14:paraId="7D95F73C" w14:textId="77777777" w:rsidTr="00AE520F">
        <w:tc>
          <w:tcPr>
            <w:tcW w:w="1096" w:type="dxa"/>
          </w:tcPr>
          <w:p w14:paraId="71252CE0" w14:textId="77777777" w:rsidR="004F6EB3" w:rsidRPr="0059766E" w:rsidRDefault="004F6EB3" w:rsidP="00AE520F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Baseline</w:t>
            </w:r>
          </w:p>
        </w:tc>
        <w:tc>
          <w:tcPr>
            <w:tcW w:w="9694" w:type="dxa"/>
            <w:gridSpan w:val="12"/>
          </w:tcPr>
          <w:p w14:paraId="3A377BD2" w14:textId="77777777" w:rsidR="004F6EB3" w:rsidRPr="0059766E" w:rsidRDefault="004F6EB3" w:rsidP="00AE52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9766E" w:rsidRPr="0059766E" w14:paraId="0F41241E" w14:textId="77777777" w:rsidTr="0059766E">
        <w:tc>
          <w:tcPr>
            <w:tcW w:w="1096" w:type="dxa"/>
          </w:tcPr>
          <w:p w14:paraId="7D3AB1BA" w14:textId="752D2219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59766E">
              <w:rPr>
                <w:rFonts w:cs="Times New Roman"/>
                <w:sz w:val="16"/>
                <w:szCs w:val="16"/>
              </w:rPr>
              <w:t>Hookworms</w:t>
            </w:r>
            <w:proofErr w:type="gramEnd"/>
            <w:r w:rsidRPr="0059766E"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7" w:type="dxa"/>
            <w:vAlign w:val="bottom"/>
          </w:tcPr>
          <w:p w14:paraId="4FC1335E" w14:textId="2C05B8C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1" w:type="dxa"/>
            <w:vAlign w:val="bottom"/>
          </w:tcPr>
          <w:p w14:paraId="41DC6E4C" w14:textId="728F084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0" w:type="dxa"/>
            <w:vAlign w:val="bottom"/>
          </w:tcPr>
          <w:p w14:paraId="40802896" w14:textId="743E79E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2" w:type="dxa"/>
            <w:vAlign w:val="bottom"/>
          </w:tcPr>
          <w:p w14:paraId="0FA1C734" w14:textId="1BD70CD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2" w:type="dxa"/>
            <w:vAlign w:val="bottom"/>
          </w:tcPr>
          <w:p w14:paraId="4C63DF05" w14:textId="2414C5C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2" w:type="dxa"/>
            <w:vAlign w:val="bottom"/>
          </w:tcPr>
          <w:p w14:paraId="2E6FA772" w14:textId="4BF3970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1" w:type="dxa"/>
            <w:vAlign w:val="bottom"/>
          </w:tcPr>
          <w:p w14:paraId="0C779815" w14:textId="5AF551B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bottom"/>
          </w:tcPr>
          <w:p w14:paraId="63122509" w14:textId="104D9EF9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bottom"/>
          </w:tcPr>
          <w:p w14:paraId="4A23A814" w14:textId="0CD86BB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54F3F0FD" w14:textId="7D219D4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3" w:type="dxa"/>
            <w:vAlign w:val="bottom"/>
          </w:tcPr>
          <w:p w14:paraId="2D70FF11" w14:textId="0D9BCC0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33" w:type="dxa"/>
            <w:vAlign w:val="bottom"/>
          </w:tcPr>
          <w:p w14:paraId="62F5EAE4" w14:textId="2CEE8ED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59766E" w:rsidRPr="0059766E" w14:paraId="705D97D5" w14:textId="77777777" w:rsidTr="009C4C23">
        <w:tc>
          <w:tcPr>
            <w:tcW w:w="1096" w:type="dxa"/>
          </w:tcPr>
          <w:p w14:paraId="51134CF8" w14:textId="27F02785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duodenale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7" w:type="dxa"/>
            <w:vAlign w:val="bottom"/>
          </w:tcPr>
          <w:p w14:paraId="6C7C972A" w14:textId="53C3E83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02C014A2" w14:textId="1DB1954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1DE42D65" w14:textId="40B876D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55AE4B6B" w14:textId="7FB4233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1A901C8B" w14:textId="3CB7102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25A3BDB7" w14:textId="55F2893E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1" w:type="dxa"/>
            <w:vAlign w:val="bottom"/>
          </w:tcPr>
          <w:p w14:paraId="15B1D852" w14:textId="548805C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62C4762A" w14:textId="0151D57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25F601D3" w14:textId="3B76347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69B0C9F3" w14:textId="13CA004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vAlign w:val="bottom"/>
          </w:tcPr>
          <w:p w14:paraId="3E40685D" w14:textId="4778D37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47F07FA4" w14:textId="0155873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9766E" w:rsidRPr="0059766E" w14:paraId="4BB24ADF" w14:textId="77777777" w:rsidTr="00891DF0">
        <w:tc>
          <w:tcPr>
            <w:tcW w:w="1096" w:type="dxa"/>
          </w:tcPr>
          <w:p w14:paraId="5196BDBD" w14:textId="033CDA68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lumbricoides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7" w:type="dxa"/>
            <w:vAlign w:val="bottom"/>
          </w:tcPr>
          <w:p w14:paraId="1EF9E323" w14:textId="65C51D5E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738B89A2" w14:textId="56047DB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4B2BF679" w14:textId="05576B7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709B6C13" w14:textId="05C163A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158E193B" w14:textId="6717FD5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076A9785" w14:textId="1E5DE07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1" w:type="dxa"/>
            <w:vAlign w:val="bottom"/>
          </w:tcPr>
          <w:p w14:paraId="1F438DCE" w14:textId="127A3A5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bottom"/>
          </w:tcPr>
          <w:p w14:paraId="7DA3CC0F" w14:textId="761CB2AE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vAlign w:val="bottom"/>
          </w:tcPr>
          <w:p w14:paraId="0FD84C72" w14:textId="45FFBB5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vAlign w:val="bottom"/>
          </w:tcPr>
          <w:p w14:paraId="77F96197" w14:textId="2B13869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vAlign w:val="bottom"/>
          </w:tcPr>
          <w:p w14:paraId="3521D631" w14:textId="271E254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3" w:type="dxa"/>
            <w:vAlign w:val="bottom"/>
          </w:tcPr>
          <w:p w14:paraId="6E22E4D9" w14:textId="4A89861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59766E" w:rsidRPr="0059766E" w14:paraId="4E92BB12" w14:textId="77777777" w:rsidTr="00BE5D1C">
        <w:tc>
          <w:tcPr>
            <w:tcW w:w="1096" w:type="dxa"/>
          </w:tcPr>
          <w:p w14:paraId="4A1F5012" w14:textId="0D0F7035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lumbricoides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7" w:type="dxa"/>
            <w:vAlign w:val="bottom"/>
          </w:tcPr>
          <w:p w14:paraId="2E4F9004" w14:textId="5F5A0F3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3D54BC40" w14:textId="1D065759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76C6B212" w14:textId="1751A4D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bottom"/>
          </w:tcPr>
          <w:p w14:paraId="3FAA600A" w14:textId="322C6AD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06333115" w14:textId="6D0CC66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74EEB71C" w14:textId="1E242BA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1" w:type="dxa"/>
            <w:vAlign w:val="bottom"/>
          </w:tcPr>
          <w:p w14:paraId="04F3AE21" w14:textId="6CAB24B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bottom"/>
          </w:tcPr>
          <w:p w14:paraId="136BCC55" w14:textId="7CAB8CA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14:paraId="298A9007" w14:textId="5C3F509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3" w:type="dxa"/>
            <w:vAlign w:val="bottom"/>
          </w:tcPr>
          <w:p w14:paraId="43C42A65" w14:textId="3B3BBEE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vAlign w:val="bottom"/>
          </w:tcPr>
          <w:p w14:paraId="579B33F7" w14:textId="7E181F0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3" w:type="dxa"/>
            <w:vAlign w:val="bottom"/>
          </w:tcPr>
          <w:p w14:paraId="78256B4F" w14:textId="7E6A36D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59766E" w:rsidRPr="0059766E" w14:paraId="4E04EFA5" w14:textId="77777777" w:rsidTr="005A6031">
        <w:tc>
          <w:tcPr>
            <w:tcW w:w="1096" w:type="dxa"/>
          </w:tcPr>
          <w:p w14:paraId="6E1F87AA" w14:textId="5C808B9B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 xml:space="preserve">S. stercoralis </w:t>
            </w:r>
            <w:r w:rsidRPr="0059766E">
              <w:rPr>
                <w:rFonts w:cs="Times New Roman"/>
                <w:sz w:val="16"/>
                <w:szCs w:val="16"/>
              </w:rPr>
              <w:t>positives by Baermann</w:t>
            </w:r>
          </w:p>
        </w:tc>
        <w:tc>
          <w:tcPr>
            <w:tcW w:w="707" w:type="dxa"/>
            <w:vAlign w:val="bottom"/>
          </w:tcPr>
          <w:p w14:paraId="4AA474B3" w14:textId="62B67F49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vAlign w:val="bottom"/>
          </w:tcPr>
          <w:p w14:paraId="221DDF41" w14:textId="0E3DFC7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14:paraId="6F0A8D7D" w14:textId="7B0C59F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2" w:type="dxa"/>
            <w:vAlign w:val="bottom"/>
          </w:tcPr>
          <w:p w14:paraId="02E2DC31" w14:textId="23E4640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bottom"/>
          </w:tcPr>
          <w:p w14:paraId="5425E6F1" w14:textId="0BDE076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dxa"/>
            <w:vAlign w:val="bottom"/>
          </w:tcPr>
          <w:p w14:paraId="4D198CA9" w14:textId="5FCFEB3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1" w:type="dxa"/>
            <w:vAlign w:val="bottom"/>
          </w:tcPr>
          <w:p w14:paraId="68360975" w14:textId="467F782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7C15B414" w14:textId="2331E5A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67AA56A7" w14:textId="4C4353C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0CCB3A62" w14:textId="7591596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vAlign w:val="bottom"/>
          </w:tcPr>
          <w:p w14:paraId="6B8B82C9" w14:textId="642056F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3" w:type="dxa"/>
            <w:vAlign w:val="bottom"/>
          </w:tcPr>
          <w:p w14:paraId="62255A45" w14:textId="47B4BCD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59766E" w:rsidRPr="0059766E" w14:paraId="379CD430" w14:textId="77777777" w:rsidTr="00547817">
        <w:tc>
          <w:tcPr>
            <w:tcW w:w="1096" w:type="dxa"/>
          </w:tcPr>
          <w:p w14:paraId="50F2AA5D" w14:textId="127CEEFF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59766E">
              <w:rPr>
                <w:rFonts w:cs="Times New Roman"/>
                <w:i/>
                <w:iCs/>
                <w:sz w:val="16"/>
                <w:szCs w:val="16"/>
              </w:rPr>
              <w:t xml:space="preserve">stercoralis 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</w:t>
            </w:r>
            <w:proofErr w:type="gramEnd"/>
            <w:r w:rsidRPr="0059766E">
              <w:rPr>
                <w:rFonts w:cs="Times New Roman"/>
                <w:sz w:val="16"/>
                <w:szCs w:val="16"/>
              </w:rPr>
              <w:t xml:space="preserve"> by qPCR</w:t>
            </w:r>
          </w:p>
        </w:tc>
        <w:tc>
          <w:tcPr>
            <w:tcW w:w="707" w:type="dxa"/>
            <w:vAlign w:val="bottom"/>
          </w:tcPr>
          <w:p w14:paraId="087E80C3" w14:textId="6DC68A6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vAlign w:val="bottom"/>
          </w:tcPr>
          <w:p w14:paraId="781E7D8C" w14:textId="74B7CF1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bottom"/>
          </w:tcPr>
          <w:p w14:paraId="44C3535A" w14:textId="4A91223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vAlign w:val="bottom"/>
          </w:tcPr>
          <w:p w14:paraId="14618854" w14:textId="3CDB598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7CB7AFD1" w14:textId="4605471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vAlign w:val="bottom"/>
          </w:tcPr>
          <w:p w14:paraId="2DE0D2B2" w14:textId="5384EAB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1" w:type="dxa"/>
            <w:vAlign w:val="bottom"/>
          </w:tcPr>
          <w:p w14:paraId="24FFD48D" w14:textId="2D2C37A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0589EF8E" w14:textId="145FFA1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17B7D542" w14:textId="4109A72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vAlign w:val="bottom"/>
          </w:tcPr>
          <w:p w14:paraId="027D0113" w14:textId="5F09A83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vAlign w:val="bottom"/>
          </w:tcPr>
          <w:p w14:paraId="109EDCF1" w14:textId="10867EE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vAlign w:val="bottom"/>
          </w:tcPr>
          <w:p w14:paraId="398ED562" w14:textId="12BE22C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712F4" w:rsidRPr="0059766E" w14:paraId="61D89E3C" w14:textId="77777777" w:rsidTr="00AE520F">
        <w:tc>
          <w:tcPr>
            <w:tcW w:w="1096" w:type="dxa"/>
          </w:tcPr>
          <w:p w14:paraId="11EF3889" w14:textId="77777777" w:rsidR="004F6EB3" w:rsidRPr="0059766E" w:rsidRDefault="004F6EB3" w:rsidP="00AE520F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sz w:val="16"/>
                <w:szCs w:val="16"/>
              </w:rPr>
              <w:t>Posttreatment</w:t>
            </w:r>
          </w:p>
        </w:tc>
        <w:tc>
          <w:tcPr>
            <w:tcW w:w="9694" w:type="dxa"/>
            <w:gridSpan w:val="12"/>
          </w:tcPr>
          <w:p w14:paraId="2158AC59" w14:textId="77777777" w:rsidR="004F6EB3" w:rsidRPr="0059766E" w:rsidRDefault="004F6EB3" w:rsidP="00AE520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9766E" w:rsidRPr="0059766E" w14:paraId="64708493" w14:textId="77777777" w:rsidTr="009D3FAF">
        <w:tc>
          <w:tcPr>
            <w:tcW w:w="1096" w:type="dxa"/>
          </w:tcPr>
          <w:p w14:paraId="4E3B3DB6" w14:textId="3A87A645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59766E">
              <w:rPr>
                <w:rFonts w:cs="Times New Roman"/>
                <w:sz w:val="16"/>
                <w:szCs w:val="16"/>
              </w:rPr>
              <w:t>Hookworms</w:t>
            </w:r>
            <w:proofErr w:type="gramEnd"/>
            <w:r w:rsidRPr="0059766E"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7" w:type="dxa"/>
            <w:vAlign w:val="bottom"/>
          </w:tcPr>
          <w:p w14:paraId="51BB47C2" w14:textId="11BCF43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1" w:type="dxa"/>
            <w:vAlign w:val="bottom"/>
          </w:tcPr>
          <w:p w14:paraId="18BCB2BF" w14:textId="18F1895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vAlign w:val="bottom"/>
          </w:tcPr>
          <w:p w14:paraId="1A2217FD" w14:textId="052DD02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vAlign w:val="bottom"/>
          </w:tcPr>
          <w:p w14:paraId="28FF0D25" w14:textId="4996447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5BA7FBD0" w14:textId="24CCCE0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vAlign w:val="bottom"/>
          </w:tcPr>
          <w:p w14:paraId="56743D51" w14:textId="60091C7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bottom"/>
          </w:tcPr>
          <w:p w14:paraId="446135B3" w14:textId="5894E77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6055F5BB" w14:textId="638117A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5CC101BD" w14:textId="6A751D7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736CA4B2" w14:textId="6B2AFA0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3" w:type="dxa"/>
            <w:vAlign w:val="bottom"/>
          </w:tcPr>
          <w:p w14:paraId="29F7363A" w14:textId="6AC6452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3" w:type="dxa"/>
            <w:vAlign w:val="bottom"/>
          </w:tcPr>
          <w:p w14:paraId="0BE828C3" w14:textId="5357604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9766E" w:rsidRPr="0059766E" w14:paraId="78AA03C1" w14:textId="77777777" w:rsidTr="00CE6DB1">
        <w:tc>
          <w:tcPr>
            <w:tcW w:w="1096" w:type="dxa"/>
          </w:tcPr>
          <w:p w14:paraId="4B9ADD09" w14:textId="580D78FA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duodenale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7" w:type="dxa"/>
            <w:vAlign w:val="bottom"/>
          </w:tcPr>
          <w:p w14:paraId="0F1E6FC0" w14:textId="010DA0E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1DB1C52F" w14:textId="02E1AA1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47E66AE6" w14:textId="2646D96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6D9FD6B0" w14:textId="070DEC8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27FC15AD" w14:textId="3C37245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0CD84B84" w14:textId="2A7AB98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bottom"/>
          </w:tcPr>
          <w:p w14:paraId="60D5CD3C" w14:textId="412D030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052F5F2D" w14:textId="76DA153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0562F5CD" w14:textId="276C812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407C72A5" w14:textId="7CD66B3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0146EE20" w14:textId="48DBB33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1929EE5C" w14:textId="2F77DCB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9766E" w:rsidRPr="0059766E" w14:paraId="521CFC20" w14:textId="77777777" w:rsidTr="002F6D6F">
        <w:tc>
          <w:tcPr>
            <w:tcW w:w="1096" w:type="dxa"/>
          </w:tcPr>
          <w:p w14:paraId="2D5F01A2" w14:textId="13723643" w:rsidR="0059766E" w:rsidRPr="0059766E" w:rsidRDefault="0059766E" w:rsidP="0059766E">
            <w:pPr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lumbricoides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KK</w:t>
            </w:r>
          </w:p>
        </w:tc>
        <w:tc>
          <w:tcPr>
            <w:tcW w:w="707" w:type="dxa"/>
            <w:vAlign w:val="bottom"/>
          </w:tcPr>
          <w:p w14:paraId="30CE5F1F" w14:textId="264B141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7823F5BC" w14:textId="294F2AC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16972675" w14:textId="5D28B509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3FAB2567" w14:textId="7DB6029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23C6C486" w14:textId="4A8D6EE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1B6E15EF" w14:textId="2EE3B7D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bottom"/>
          </w:tcPr>
          <w:p w14:paraId="694C2FB6" w14:textId="7110372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2ACF5AAB" w14:textId="1620A5A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6FD62E21" w14:textId="7D80442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vAlign w:val="bottom"/>
          </w:tcPr>
          <w:p w14:paraId="06B4AA4B" w14:textId="09A7741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5BF5ADED" w14:textId="781C50C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7B1E3D27" w14:textId="71536FE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9766E" w:rsidRPr="0059766E" w14:paraId="30BC11E6" w14:textId="77777777" w:rsidTr="008B0CAA">
        <w:tc>
          <w:tcPr>
            <w:tcW w:w="1096" w:type="dxa"/>
          </w:tcPr>
          <w:p w14:paraId="767EABCD" w14:textId="1F9867CE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>A. lumbricoides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 by qPCR</w:t>
            </w:r>
          </w:p>
        </w:tc>
        <w:tc>
          <w:tcPr>
            <w:tcW w:w="707" w:type="dxa"/>
            <w:vAlign w:val="bottom"/>
          </w:tcPr>
          <w:p w14:paraId="7491C6E3" w14:textId="26A7FE9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bottom"/>
          </w:tcPr>
          <w:p w14:paraId="1787F691" w14:textId="15DE175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560AD524" w14:textId="0432E29E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789FB651" w14:textId="2F2C71B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22224560" w14:textId="571404D3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17CC48C6" w14:textId="3609F01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bottom"/>
          </w:tcPr>
          <w:p w14:paraId="13107FB1" w14:textId="364C693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7AFF5FC5" w14:textId="2C6E1C8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bottom"/>
          </w:tcPr>
          <w:p w14:paraId="320A0ACB" w14:textId="174A53C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vAlign w:val="bottom"/>
          </w:tcPr>
          <w:p w14:paraId="464CDBE5" w14:textId="766BC1A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0D9CCB58" w14:textId="1EF1472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vAlign w:val="bottom"/>
          </w:tcPr>
          <w:p w14:paraId="533198B4" w14:textId="2943D6EC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9766E" w:rsidRPr="0059766E" w14:paraId="1A5747C3" w14:textId="77777777" w:rsidTr="00582445">
        <w:tc>
          <w:tcPr>
            <w:tcW w:w="1096" w:type="dxa"/>
          </w:tcPr>
          <w:p w14:paraId="3A077C99" w14:textId="34D31DE8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S. stercoralis </w:t>
            </w:r>
            <w:r w:rsidRPr="0059766E">
              <w:rPr>
                <w:rFonts w:cs="Times New Roman"/>
                <w:sz w:val="16"/>
                <w:szCs w:val="16"/>
              </w:rPr>
              <w:t>positives by Baermann</w:t>
            </w:r>
          </w:p>
        </w:tc>
        <w:tc>
          <w:tcPr>
            <w:tcW w:w="707" w:type="dxa"/>
            <w:vAlign w:val="bottom"/>
          </w:tcPr>
          <w:p w14:paraId="4C43BD77" w14:textId="1C5F2FE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vAlign w:val="bottom"/>
          </w:tcPr>
          <w:p w14:paraId="5DC86DCC" w14:textId="75FEDDD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bottom"/>
          </w:tcPr>
          <w:p w14:paraId="6D2916B4" w14:textId="3974D99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bottom"/>
          </w:tcPr>
          <w:p w14:paraId="5C58F14C" w14:textId="1A4FC60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vAlign w:val="bottom"/>
          </w:tcPr>
          <w:p w14:paraId="5B2DDED4" w14:textId="3B4F6D3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bottom"/>
          </w:tcPr>
          <w:p w14:paraId="09CA4C47" w14:textId="7DB2B7DE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bottom"/>
          </w:tcPr>
          <w:p w14:paraId="30DCEA6E" w14:textId="03F6E627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261A3F00" w14:textId="320CAB04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57EFAFF3" w14:textId="2985F5B0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213DEC06" w14:textId="2792824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vAlign w:val="bottom"/>
          </w:tcPr>
          <w:p w14:paraId="5F94677D" w14:textId="3A9BAF9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dxa"/>
            <w:vAlign w:val="bottom"/>
          </w:tcPr>
          <w:p w14:paraId="5B5300EC" w14:textId="01ABDB46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9766E" w:rsidRPr="0059766E" w14:paraId="3A2C5CBA" w14:textId="77777777" w:rsidTr="00F22A86">
        <w:tc>
          <w:tcPr>
            <w:tcW w:w="1096" w:type="dxa"/>
          </w:tcPr>
          <w:p w14:paraId="2168B824" w14:textId="222F1F7B" w:rsidR="0059766E" w:rsidRPr="0059766E" w:rsidRDefault="0059766E" w:rsidP="0059766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59766E">
              <w:rPr>
                <w:rFonts w:cs="Times New Roman"/>
                <w:i/>
                <w:iCs/>
                <w:sz w:val="16"/>
                <w:szCs w:val="16"/>
              </w:rPr>
              <w:t xml:space="preserve">S. </w:t>
            </w:r>
            <w:proofErr w:type="gramStart"/>
            <w:r w:rsidRPr="0059766E">
              <w:rPr>
                <w:rFonts w:cs="Times New Roman"/>
                <w:i/>
                <w:iCs/>
                <w:sz w:val="16"/>
                <w:szCs w:val="16"/>
              </w:rPr>
              <w:t xml:space="preserve">stercoralis </w:t>
            </w:r>
            <w:r w:rsidRPr="0059766E">
              <w:rPr>
                <w:rFonts w:cs="Times New Roman"/>
                <w:sz w:val="16"/>
                <w:szCs w:val="16"/>
              </w:rPr>
              <w:t xml:space="preserve"> positives</w:t>
            </w:r>
            <w:proofErr w:type="gramEnd"/>
            <w:r w:rsidRPr="0059766E">
              <w:rPr>
                <w:rFonts w:cs="Times New Roman"/>
                <w:sz w:val="16"/>
                <w:szCs w:val="16"/>
              </w:rPr>
              <w:t xml:space="preserve"> by qPCR</w:t>
            </w:r>
          </w:p>
        </w:tc>
        <w:tc>
          <w:tcPr>
            <w:tcW w:w="707" w:type="dxa"/>
            <w:vAlign w:val="bottom"/>
          </w:tcPr>
          <w:p w14:paraId="496D0EAD" w14:textId="4FD66A8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vAlign w:val="bottom"/>
          </w:tcPr>
          <w:p w14:paraId="77D8D544" w14:textId="78DBD0A8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547A8A69" w14:textId="7DC30FD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vAlign w:val="bottom"/>
          </w:tcPr>
          <w:p w14:paraId="7C1CCFF5" w14:textId="0279D352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7862E6D5" w14:textId="7571D58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053E6AE6" w14:textId="2488886F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bottom"/>
          </w:tcPr>
          <w:p w14:paraId="4697B439" w14:textId="488F93A5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44E9D12A" w14:textId="324BEC2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bottom"/>
          </w:tcPr>
          <w:p w14:paraId="590A05A8" w14:textId="64D48ADA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7087F038" w14:textId="07306C6D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vAlign w:val="bottom"/>
          </w:tcPr>
          <w:p w14:paraId="2A178DA8" w14:textId="67BC545B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vAlign w:val="bottom"/>
          </w:tcPr>
          <w:p w14:paraId="64A21C81" w14:textId="3EFD2131" w:rsidR="0059766E" w:rsidRPr="0059766E" w:rsidRDefault="0059766E" w:rsidP="0059766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9766E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51B469C4" w14:textId="7C1306A1" w:rsidR="00D325AE" w:rsidRDefault="00D325AE" w:rsidP="00D325AE">
      <w:r w:rsidRPr="00F82C8B">
        <w:t xml:space="preserve">Kappa Agreement </w:t>
      </w:r>
      <w:r>
        <w:t>b</w:t>
      </w:r>
      <w:r w:rsidRPr="00F82C8B">
        <w:t xml:space="preserve">etween Kato-Katz and qPCR for </w:t>
      </w:r>
      <w:r>
        <w:t>b</w:t>
      </w:r>
      <w:r w:rsidRPr="00F82C8B">
        <w:t xml:space="preserve">aseline </w:t>
      </w:r>
      <w:r>
        <w:rPr>
          <w:i/>
          <w:iCs/>
        </w:rPr>
        <w:t xml:space="preserve">A. lumbricoides </w:t>
      </w:r>
      <w:r>
        <w:t>infections: 0.693 (p&lt;0.001)</w:t>
      </w:r>
    </w:p>
    <w:p w14:paraId="71772EEE" w14:textId="77777777" w:rsidR="00D325AE" w:rsidRDefault="00D325AE" w:rsidP="00D325AE">
      <w:pPr>
        <w:spacing w:before="240"/>
      </w:pPr>
      <w:r w:rsidRPr="00F82C8B">
        <w:t xml:space="preserve">Kappa Agreement </w:t>
      </w:r>
      <w:r>
        <w:t>b</w:t>
      </w:r>
      <w:r w:rsidRPr="00F82C8B">
        <w:t xml:space="preserve">etween Kato-Katz and qPCR for </w:t>
      </w:r>
      <w:r>
        <w:t>posttreatment</w:t>
      </w:r>
      <w:r w:rsidRPr="00F82C8B">
        <w:t xml:space="preserve"> </w:t>
      </w:r>
      <w:r>
        <w:rPr>
          <w:i/>
          <w:iCs/>
        </w:rPr>
        <w:t xml:space="preserve">A. lumbricoides </w:t>
      </w:r>
      <w:r>
        <w:t>infections: -0.003 (p=0.055)</w:t>
      </w:r>
    </w:p>
    <w:p w14:paraId="045054AE" w14:textId="5657F403" w:rsidR="00D325AE" w:rsidRDefault="00D325AE" w:rsidP="00D325AE">
      <w:r w:rsidRPr="00F82C8B">
        <w:t xml:space="preserve">Kappa Agreement </w:t>
      </w:r>
      <w:r>
        <w:t>b</w:t>
      </w:r>
      <w:r w:rsidRPr="00F82C8B">
        <w:t xml:space="preserve">etween </w:t>
      </w:r>
      <w:r w:rsidR="002B361B">
        <w:t>Baermann</w:t>
      </w:r>
      <w:r w:rsidRPr="00F82C8B">
        <w:t xml:space="preserve"> and qPCR for </w:t>
      </w:r>
      <w:r>
        <w:t>b</w:t>
      </w:r>
      <w:r w:rsidRPr="00F82C8B">
        <w:t xml:space="preserve">aseline </w:t>
      </w:r>
      <w:r>
        <w:rPr>
          <w:i/>
          <w:iCs/>
        </w:rPr>
        <w:t xml:space="preserve">S. stercoralis </w:t>
      </w:r>
      <w:r>
        <w:t>infections: 0.137 (p&lt;0.005)</w:t>
      </w:r>
    </w:p>
    <w:p w14:paraId="17088076" w14:textId="77777777" w:rsidR="003E754C" w:rsidRDefault="00D325AE" w:rsidP="00D325AE">
      <w:pPr>
        <w:spacing w:before="240"/>
      </w:pPr>
      <w:r w:rsidRPr="00F82C8B">
        <w:t xml:space="preserve">Kappa Agreement </w:t>
      </w:r>
      <w:r>
        <w:t>b</w:t>
      </w:r>
      <w:r w:rsidRPr="00F82C8B">
        <w:t xml:space="preserve">etween </w:t>
      </w:r>
      <w:r w:rsidR="002B361B">
        <w:t>Baermann</w:t>
      </w:r>
      <w:r w:rsidRPr="00F82C8B">
        <w:t xml:space="preserve"> and qPCR for </w:t>
      </w:r>
      <w:r>
        <w:t>posttreatment</w:t>
      </w:r>
      <w:r w:rsidRPr="00F82C8B">
        <w:t xml:space="preserve"> </w:t>
      </w:r>
      <w:r>
        <w:rPr>
          <w:i/>
          <w:iCs/>
        </w:rPr>
        <w:t xml:space="preserve">S. stercoralis </w:t>
      </w:r>
      <w:r>
        <w:t xml:space="preserve">infections: </w:t>
      </w:r>
      <w:r w:rsidR="003D7E79">
        <w:t>0.160</w:t>
      </w:r>
      <w:r>
        <w:t xml:space="preserve"> (p=0.</w:t>
      </w:r>
      <w:r w:rsidR="003D7E79">
        <w:t>272</w:t>
      </w:r>
      <w:r>
        <w:t>)</w:t>
      </w:r>
    </w:p>
    <w:p w14:paraId="37CCFE3E" w14:textId="77777777" w:rsidR="003E754C" w:rsidRDefault="003E754C" w:rsidP="00D325AE">
      <w:pPr>
        <w:spacing w:before="240"/>
      </w:pPr>
      <w:r>
        <w:br w:type="page"/>
      </w:r>
    </w:p>
    <w:p w14:paraId="63E90F9D" w14:textId="31B475FF" w:rsidR="003E754C" w:rsidRDefault="003E754C" w:rsidP="003E754C">
      <w:pPr>
        <w:pStyle w:val="Ttulo1"/>
        <w:rPr>
          <w:rFonts w:eastAsiaTheme="minorHAnsi" w:cstheme="minorBidi"/>
          <w:szCs w:val="22"/>
        </w:rPr>
      </w:pPr>
      <w:r w:rsidRPr="003E754C">
        <w:lastRenderedPageBreak/>
        <w:t xml:space="preserve">Table S3: </w:t>
      </w:r>
      <w:r w:rsidRPr="003E754C">
        <w:rPr>
          <w:rFonts w:eastAsiaTheme="minorHAnsi" w:cstheme="minorBidi"/>
          <w:szCs w:val="22"/>
        </w:rPr>
        <w:t xml:space="preserve">Baseline characteristics of </w:t>
      </w:r>
      <w:r w:rsidRPr="003E754C">
        <w:rPr>
          <w:rFonts w:eastAsiaTheme="minorHAnsi" w:cstheme="minorBidi"/>
          <w:i/>
          <w:iCs/>
          <w:szCs w:val="22"/>
        </w:rPr>
        <w:t>T. trichiura</w:t>
      </w:r>
      <w:r w:rsidRPr="003E754C">
        <w:rPr>
          <w:rFonts w:eastAsiaTheme="minorHAnsi" w:cstheme="minorBidi"/>
          <w:szCs w:val="22"/>
        </w:rPr>
        <w:t>-infected participants identified by Kato-Katz and qPC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7"/>
        <w:gridCol w:w="524"/>
        <w:gridCol w:w="827"/>
        <w:gridCol w:w="673"/>
        <w:gridCol w:w="1052"/>
        <w:gridCol w:w="827"/>
        <w:gridCol w:w="827"/>
        <w:gridCol w:w="865"/>
        <w:gridCol w:w="752"/>
        <w:gridCol w:w="865"/>
        <w:gridCol w:w="1052"/>
        <w:gridCol w:w="802"/>
        <w:gridCol w:w="827"/>
      </w:tblGrid>
      <w:tr w:rsidR="003E754C" w14:paraId="26048717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BC184" w14:textId="77777777" w:rsidR="003E754C" w:rsidRPr="00F31875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  <w:lang w:val="es-ES"/>
              </w:rPr>
            </w:pPr>
            <w:r w:rsidRPr="00F31875">
              <w:rPr>
                <w:rFonts w:cstheme="minorHAnsi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BC949" w14:textId="77777777" w:rsidR="003E754C" w:rsidRDefault="003E754C" w:rsidP="00DA75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Ethiopia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5B150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Kenya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021F4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ozambique</w:t>
            </w:r>
          </w:p>
        </w:tc>
        <w:tc>
          <w:tcPr>
            <w:tcW w:w="2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369F4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3E754C" w14:paraId="20DC7797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F41D8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DAFB2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A0A4B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9B5CA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FD85A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BE9F5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B402E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A1F4B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F6061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144CD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944F7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LB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77F0F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25FA8" w14:textId="77777777" w:rsidR="003E754C" w:rsidRDefault="003E754C" w:rsidP="00DA7505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DCx3</w:t>
            </w:r>
          </w:p>
        </w:tc>
      </w:tr>
      <w:tr w:rsidR="003E754C" w14:paraId="0ED7C6B3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4A13D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82A5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2B37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C50B8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19749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5897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83C3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A6EC8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8CAF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F5D8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4620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294A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D4473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1</w:t>
            </w:r>
          </w:p>
        </w:tc>
      </w:tr>
      <w:tr w:rsidR="003E754C" w14:paraId="55079567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E691E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dian age (IQR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35E3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63C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11, 1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DAB4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189EE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8, 13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54AF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8, 1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91DC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8, 12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90CE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(7, 12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1B691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(7, 10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5A3AE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5(7, 1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51D3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5(8, 1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442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8, 1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6D00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8, 12)</w:t>
            </w:r>
          </w:p>
        </w:tc>
      </w:tr>
      <w:tr w:rsidR="003E754C" w14:paraId="1826F4E5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B69CF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emale n (%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6F86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5395A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(10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FDA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1905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(51.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C3AB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(50.3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667A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(55.2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29F2C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(58.3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13558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(47.2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8736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(5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0B2DA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(52.7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A2D0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1(49.8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A16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9(53.8)</w:t>
            </w:r>
          </w:p>
        </w:tc>
      </w:tr>
      <w:tr w:rsidR="003E754C" w14:paraId="2AA6433E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DB94E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ale n (%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A9D15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90DD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5ABF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29339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(48.8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6B48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(49.7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9133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(44.8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3BD5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41.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4673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(52.8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94973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(5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3CD1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(47.3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0D9F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2(50.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7431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2(46.2)</w:t>
            </w:r>
          </w:p>
        </w:tc>
      </w:tr>
      <w:tr w:rsidR="003E754C" w14:paraId="69BC4237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E7299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dian weight (IQR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F1F96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BACA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8(31.8, 31.8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CA4B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7028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1(23.3, 37.4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8C1EC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9(23.2, 36.6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43C25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3(22.4, 36.9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4473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(20.75, 33.82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AE6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(21, 30.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86496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75(20, 30.325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786B0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8(22.025, 37.275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6F09E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(22, 34.7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9BFB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5(21.7, 35.1)</w:t>
            </w:r>
          </w:p>
        </w:tc>
      </w:tr>
      <w:tr w:rsidR="003E754C" w14:paraId="682E7450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3269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dian heights (IQR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BDEB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B834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(136, 136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7CCC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7B88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.5(125.25, 15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FACE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7(125, 148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9C07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(126, 149.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949D5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1.5(120, 145.25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2377C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0(120, 13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785A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7.5(119, 138.75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0C22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5.5(124.25, 14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61C00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(125, 145.5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D1C2A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5(123, 147)</w:t>
            </w:r>
          </w:p>
        </w:tc>
      </w:tr>
      <w:tr w:rsidR="003E754C" w14:paraId="78A38AD8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1010B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 w:rsidRPr="00981F4E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. trichiura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light infection n (%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1F6FC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D0248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(10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D4ABE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9128C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(94.2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94F30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7(91.9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FC579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2(93.3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6F0D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(83.3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C131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(84.9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67E7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(75.9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DFB17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1(91.8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657C1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3(90.1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15C02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6(88.7)</w:t>
            </w:r>
          </w:p>
        </w:tc>
      </w:tr>
      <w:tr w:rsidR="003E754C" w14:paraId="7219B8BA" w14:textId="77777777" w:rsidTr="00DA7505">
        <w:trPr>
          <w:trHeight w:val="29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283AB" w14:textId="77777777" w:rsidR="003E754C" w:rsidRDefault="003E754C" w:rsidP="00DA7505">
            <w:pPr>
              <w:spacing w:after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981F4E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. trichiura</w:t>
            </w: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moderate and heavy infection n (%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2130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1FB6B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710F5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2861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(5.8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EAFDE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(8.1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DA23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6.7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47478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(16.7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4CF54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(15.1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271AF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(24.1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FF879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(8.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C0B1A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(9.9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2D9C9" w14:textId="77777777" w:rsidR="003E754C" w:rsidRDefault="003E754C" w:rsidP="00DA7505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(11.3)</w:t>
            </w:r>
          </w:p>
        </w:tc>
      </w:tr>
    </w:tbl>
    <w:p w14:paraId="731F7633" w14:textId="77777777" w:rsidR="003E754C" w:rsidRPr="003E754C" w:rsidRDefault="003E754C" w:rsidP="003E754C"/>
    <w:p w14:paraId="58F1AED1" w14:textId="564BDF93" w:rsidR="00EE299F" w:rsidRDefault="00EE299F" w:rsidP="00D325AE">
      <w:pPr>
        <w:spacing w:before="240"/>
      </w:pPr>
      <w:r>
        <w:br w:type="page"/>
      </w:r>
    </w:p>
    <w:p w14:paraId="4364FF8B" w14:textId="6F33637A" w:rsidR="00DE23E8" w:rsidRDefault="00EE299F" w:rsidP="00EE299F">
      <w:pPr>
        <w:pStyle w:val="Ttulo1"/>
      </w:pPr>
      <w:r>
        <w:lastRenderedPageBreak/>
        <w:t xml:space="preserve">Figure S1: </w:t>
      </w:r>
      <w:r w:rsidRPr="00EE299F">
        <w:t>Performance of classification models in the training set</w:t>
      </w:r>
    </w:p>
    <w:p w14:paraId="1F089159" w14:textId="55229C57" w:rsidR="00EE299F" w:rsidRPr="00EE299F" w:rsidRDefault="00EE299F" w:rsidP="00EE299F">
      <w:r>
        <w:rPr>
          <w:noProof/>
        </w:rPr>
        <w:drawing>
          <wp:inline distT="0" distB="0" distL="0" distR="0" wp14:anchorId="0B8D0567" wp14:editId="077FF22E">
            <wp:extent cx="6858000" cy="3482340"/>
            <wp:effectExtent l="0" t="0" r="0" b="381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299F" w:rsidRPr="00EE299F" w:rsidSect="00B35FD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E210D" w14:textId="77777777" w:rsidR="00075681" w:rsidRDefault="00075681" w:rsidP="00117666">
      <w:pPr>
        <w:spacing w:after="0"/>
      </w:pPr>
      <w:r>
        <w:separator/>
      </w:r>
    </w:p>
  </w:endnote>
  <w:endnote w:type="continuationSeparator" w:id="0">
    <w:p w14:paraId="6BF36078" w14:textId="77777777" w:rsidR="00075681" w:rsidRDefault="00075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CA7BE" w14:textId="77777777" w:rsidR="00075681" w:rsidRDefault="00075681" w:rsidP="00117666">
      <w:pPr>
        <w:spacing w:after="0"/>
      </w:pPr>
      <w:r>
        <w:separator/>
      </w:r>
    </w:p>
  </w:footnote>
  <w:footnote w:type="continuationSeparator" w:id="0">
    <w:p w14:paraId="6BBCE991" w14:textId="77777777" w:rsidR="00075681" w:rsidRDefault="00075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602EA"/>
    <w:multiLevelType w:val="hybridMultilevel"/>
    <w:tmpl w:val="56686E4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06DFD"/>
    <w:multiLevelType w:val="hybridMultilevel"/>
    <w:tmpl w:val="2B583E7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827CB0"/>
    <w:multiLevelType w:val="hybridMultilevel"/>
    <w:tmpl w:val="AD1694B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3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681"/>
    <w:rsid w:val="00077D53"/>
    <w:rsid w:val="000C71F1"/>
    <w:rsid w:val="00105FD9"/>
    <w:rsid w:val="00117666"/>
    <w:rsid w:val="001549D3"/>
    <w:rsid w:val="00160065"/>
    <w:rsid w:val="00177D84"/>
    <w:rsid w:val="00182BC7"/>
    <w:rsid w:val="001B3E6D"/>
    <w:rsid w:val="00267D18"/>
    <w:rsid w:val="002712F4"/>
    <w:rsid w:val="002868E2"/>
    <w:rsid w:val="002869C3"/>
    <w:rsid w:val="002936E4"/>
    <w:rsid w:val="002B361B"/>
    <w:rsid w:val="002B4A57"/>
    <w:rsid w:val="002C74CA"/>
    <w:rsid w:val="003544FB"/>
    <w:rsid w:val="003D2D47"/>
    <w:rsid w:val="003D2F2D"/>
    <w:rsid w:val="003D7E79"/>
    <w:rsid w:val="003E754C"/>
    <w:rsid w:val="00401590"/>
    <w:rsid w:val="00447801"/>
    <w:rsid w:val="00452E9C"/>
    <w:rsid w:val="004735C8"/>
    <w:rsid w:val="004961FF"/>
    <w:rsid w:val="004E13BD"/>
    <w:rsid w:val="004F6EB3"/>
    <w:rsid w:val="00517A89"/>
    <w:rsid w:val="005250F2"/>
    <w:rsid w:val="00593EEA"/>
    <w:rsid w:val="0059766E"/>
    <w:rsid w:val="005A2E56"/>
    <w:rsid w:val="005A5EEE"/>
    <w:rsid w:val="005C69EF"/>
    <w:rsid w:val="006375C7"/>
    <w:rsid w:val="00654E8F"/>
    <w:rsid w:val="00660D05"/>
    <w:rsid w:val="0067021B"/>
    <w:rsid w:val="006820B1"/>
    <w:rsid w:val="006B7D14"/>
    <w:rsid w:val="006E0E9B"/>
    <w:rsid w:val="00701727"/>
    <w:rsid w:val="0070566C"/>
    <w:rsid w:val="00714C50"/>
    <w:rsid w:val="00725A7D"/>
    <w:rsid w:val="007501BE"/>
    <w:rsid w:val="0078196C"/>
    <w:rsid w:val="00790BB3"/>
    <w:rsid w:val="007C206C"/>
    <w:rsid w:val="007D313F"/>
    <w:rsid w:val="007D4118"/>
    <w:rsid w:val="00803D24"/>
    <w:rsid w:val="00817DD6"/>
    <w:rsid w:val="00885156"/>
    <w:rsid w:val="009151AA"/>
    <w:rsid w:val="0093429D"/>
    <w:rsid w:val="00943573"/>
    <w:rsid w:val="00970F7D"/>
    <w:rsid w:val="00994A3D"/>
    <w:rsid w:val="009B39DA"/>
    <w:rsid w:val="009C2B12"/>
    <w:rsid w:val="009C70F3"/>
    <w:rsid w:val="00A174D9"/>
    <w:rsid w:val="00A569CD"/>
    <w:rsid w:val="00AB02E6"/>
    <w:rsid w:val="00AB5EE2"/>
    <w:rsid w:val="00AB6715"/>
    <w:rsid w:val="00B1671E"/>
    <w:rsid w:val="00B25EB8"/>
    <w:rsid w:val="00B354E1"/>
    <w:rsid w:val="00B35FD8"/>
    <w:rsid w:val="00B37F4D"/>
    <w:rsid w:val="00C52A7B"/>
    <w:rsid w:val="00C56BAF"/>
    <w:rsid w:val="00C679AA"/>
    <w:rsid w:val="00C75972"/>
    <w:rsid w:val="00CC0A3A"/>
    <w:rsid w:val="00CD066B"/>
    <w:rsid w:val="00CE3E48"/>
    <w:rsid w:val="00CE4FEE"/>
    <w:rsid w:val="00D325AE"/>
    <w:rsid w:val="00D87DF1"/>
    <w:rsid w:val="00DB59C3"/>
    <w:rsid w:val="00DC259A"/>
    <w:rsid w:val="00DE23E8"/>
    <w:rsid w:val="00E52377"/>
    <w:rsid w:val="00E64E17"/>
    <w:rsid w:val="00E866C9"/>
    <w:rsid w:val="00EA3D3C"/>
    <w:rsid w:val="00EE299F"/>
    <w:rsid w:val="00F46900"/>
    <w:rsid w:val="00F61D89"/>
    <w:rsid w:val="00F8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6</Pages>
  <Words>644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dro Emanuel Fleitas</cp:lastModifiedBy>
  <cp:revision>4</cp:revision>
  <cp:lastPrinted>2013-10-03T12:51:00Z</cp:lastPrinted>
  <dcterms:created xsi:type="dcterms:W3CDTF">2025-06-08T09:23:00Z</dcterms:created>
  <dcterms:modified xsi:type="dcterms:W3CDTF">2025-07-2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